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1843"/>
        <w:gridCol w:w="1701"/>
        <w:gridCol w:w="1704"/>
      </w:tblGrid>
      <w:tr w:rsidR="002A1DB9" w:rsidRPr="00A223DD" w14:paraId="2427AE19" w14:textId="77777777" w:rsidTr="00ED15A6">
        <w:trPr>
          <w:jc w:val="center"/>
        </w:trPr>
        <w:tc>
          <w:tcPr>
            <w:tcW w:w="8509" w:type="dxa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B284D3C" w14:textId="77777777" w:rsidR="002A1DB9" w:rsidRPr="00A223DD" w:rsidRDefault="002A1DB9" w:rsidP="00ED15A6">
            <w:pPr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Supplementary Table 7: Perceived impacts by use of patient outcome measures</w:t>
            </w:r>
          </w:p>
        </w:tc>
      </w:tr>
      <w:tr w:rsidR="002A1DB9" w:rsidRPr="00A223DD" w14:paraId="65135409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14EAA82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1F00442" w14:textId="77777777" w:rsidR="002A1DB9" w:rsidRPr="00A223DD" w:rsidRDefault="002A1DB9" w:rsidP="00ED15A6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U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FE0394F" w14:textId="77777777" w:rsidR="002A1DB9" w:rsidRPr="00A223DD" w:rsidRDefault="002A1DB9" w:rsidP="00ED15A6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ot using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80363AA" w14:textId="77777777" w:rsidR="002A1DB9" w:rsidRPr="00A223DD" w:rsidRDefault="002A1DB9" w:rsidP="00ED15A6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otal</w:t>
            </w:r>
          </w:p>
        </w:tc>
      </w:tr>
      <w:tr w:rsidR="002A1DB9" w:rsidRPr="00A223DD" w14:paraId="4A534EDC" w14:textId="77777777" w:rsidTr="00ED15A6">
        <w:trPr>
          <w:jc w:val="center"/>
        </w:trPr>
        <w:tc>
          <w:tcPr>
            <w:tcW w:w="326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18BD0F6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</w:t>
            </w:r>
          </w:p>
        </w:tc>
        <w:tc>
          <w:tcPr>
            <w:tcW w:w="1843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BDC323A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10 (51.3%)</w:t>
            </w:r>
          </w:p>
        </w:tc>
        <w:tc>
          <w:tcPr>
            <w:tcW w:w="170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97FB224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9 (48.7%)</w:t>
            </w:r>
          </w:p>
        </w:tc>
        <w:tc>
          <w:tcPr>
            <w:tcW w:w="170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2E1C51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09 (100.0%)</w:t>
            </w:r>
          </w:p>
        </w:tc>
      </w:tr>
      <w:tr w:rsidR="002A1DB9" w:rsidRPr="00A223DD" w14:paraId="7306C125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534A5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sider SP has a positive imp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C19F44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07E153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B5BFD06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</w:tr>
      <w:tr w:rsidR="002A1DB9" w:rsidRPr="00A223DD" w14:paraId="75B20252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8CD8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Strongly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42397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7 (6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651FC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2 (76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433C0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89 (70.7%)</w:t>
            </w:r>
          </w:p>
        </w:tc>
      </w:tr>
      <w:tr w:rsidR="002A1DB9" w:rsidRPr="00A223DD" w14:paraId="5E84B48F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FFF1F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B2181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7 (3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11226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4 (22.1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23629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1 (27.1%)</w:t>
            </w:r>
          </w:p>
        </w:tc>
      </w:tr>
      <w:tr w:rsidR="002A1DB9" w:rsidRPr="00A223DD" w14:paraId="7AAB12AA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C0EC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either agree nor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8D197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 (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D35A4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FBFB9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 (1.7%)</w:t>
            </w:r>
          </w:p>
        </w:tc>
      </w:tr>
      <w:tr w:rsidR="002A1DB9" w:rsidRPr="00A223DD" w14:paraId="54FF8BF3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80AB5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F7A7A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A610F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A1B8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2%)</w:t>
            </w:r>
          </w:p>
        </w:tc>
      </w:tr>
      <w:tr w:rsidR="002A1DB9" w:rsidRPr="00A223DD" w14:paraId="4D2962A9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8BBB2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ly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945F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9F241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F771D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2%)</w:t>
            </w:r>
          </w:p>
        </w:tc>
      </w:tr>
      <w:tr w:rsidR="002A1DB9" w:rsidRPr="00A223DD" w14:paraId="03EE917C" w14:textId="77777777" w:rsidTr="00ED15A6">
        <w:trPr>
          <w:jc w:val="center"/>
        </w:trPr>
        <w:tc>
          <w:tcPr>
            <w:tcW w:w="850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AC00A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PERCEIVED IMPACT ON... </w:t>
            </w:r>
          </w:p>
          <w:p w14:paraId="626626E2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hysical health</w:t>
            </w:r>
          </w:p>
        </w:tc>
      </w:tr>
      <w:tr w:rsidR="002A1DB9" w:rsidRPr="00A223DD" w14:paraId="62267A8B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FEC4E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95741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7 (6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5609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6 (81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80E3A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3 (72.0%)</w:t>
            </w:r>
          </w:p>
        </w:tc>
      </w:tr>
      <w:tr w:rsidR="002A1DB9" w:rsidRPr="00A223DD" w14:paraId="426B8260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81E87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820C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 (1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0068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 (9.9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F8EF0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 (12.1%)</w:t>
            </w:r>
          </w:p>
        </w:tc>
      </w:tr>
      <w:tr w:rsidR="002A1DB9" w:rsidRPr="00A223DD" w14:paraId="4202F66A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7A03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69677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 (2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710BE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 (8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A4E1A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 (15.9%)</w:t>
            </w:r>
          </w:p>
        </w:tc>
      </w:tr>
      <w:tr w:rsidR="002A1DB9" w:rsidRPr="00A223DD" w14:paraId="39E29822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4187A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1BBD3D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79A7D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D2E7245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</w:tr>
      <w:tr w:rsidR="002A1DB9" w:rsidRPr="00A223DD" w14:paraId="18D01240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32CBD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2713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4 (8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FEAA2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8 (91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8FD74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72 (90.1%)</w:t>
            </w:r>
          </w:p>
        </w:tc>
      </w:tr>
      <w:tr w:rsidR="002A1DB9" w:rsidRPr="00A223DD" w14:paraId="5CAAFB21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8E331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07C48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B9CF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3.1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35D5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2.1%)</w:t>
            </w:r>
          </w:p>
        </w:tc>
      </w:tr>
      <w:tr w:rsidR="002A1DB9" w:rsidRPr="00A223DD" w14:paraId="573328B2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0F728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68F06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 (1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BCB0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 (5.2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67CE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 (7.9%)</w:t>
            </w:r>
          </w:p>
        </w:tc>
      </w:tr>
      <w:tr w:rsidR="002A1DB9" w:rsidRPr="00A223DD" w14:paraId="45408AE5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0CDA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Social conn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D2FF61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9C1390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4A767A9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</w:tr>
      <w:tr w:rsidR="002A1DB9" w:rsidRPr="00A223DD" w14:paraId="47A82EF2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D5E7D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EBF71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3 (9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50AE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6 (94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AFC26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9 (95.9%)</w:t>
            </w:r>
          </w:p>
        </w:tc>
      </w:tr>
      <w:tr w:rsidR="002A1DB9" w:rsidRPr="00A223DD" w14:paraId="10B84CAA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DDE65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9926D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308E2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A32A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1.1%)</w:t>
            </w:r>
          </w:p>
        </w:tc>
      </w:tr>
      <w:tr w:rsidR="002A1DB9" w:rsidRPr="00A223DD" w14:paraId="6B5FBD6C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D766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1C08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D0652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 (3.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4019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 (3.0%)</w:t>
            </w:r>
          </w:p>
        </w:tc>
      </w:tr>
      <w:tr w:rsidR="002A1DB9" w:rsidRPr="00A223DD" w14:paraId="3D7F7D1A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2B6DE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GP conta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5E4C5F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4BDAA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B0D04D6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</w:tr>
      <w:tr w:rsidR="002A1DB9" w:rsidRPr="00A223DD" w14:paraId="16C2AE75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F35EB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472A8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2 (6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F5B4A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5 (63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11EF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37 (64.2%)</w:t>
            </w:r>
          </w:p>
        </w:tc>
      </w:tr>
      <w:tr w:rsidR="002A1DB9" w:rsidRPr="00A223DD" w14:paraId="2B5C02EB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6D8F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6EEFC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4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B2E96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 (8.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6FFB1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0 (8.1%)</w:t>
            </w:r>
          </w:p>
        </w:tc>
      </w:tr>
      <w:tr w:rsidR="002A1DB9" w:rsidRPr="00A223DD" w14:paraId="011E849E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AE24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D5A78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7AB2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3D4F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3%)</w:t>
            </w:r>
          </w:p>
        </w:tc>
      </w:tr>
      <w:tr w:rsidR="002A1DB9" w:rsidRPr="00A223DD" w14:paraId="3F58C404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564D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58497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2 (2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C782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9 (27.1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B13F1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1 (27.4%)</w:t>
            </w:r>
          </w:p>
        </w:tc>
      </w:tr>
      <w:tr w:rsidR="002A1DB9" w:rsidRPr="00A223DD" w14:paraId="454F4897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4A186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ospital conta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9563E0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56C2D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AB3F873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</w:tr>
      <w:tr w:rsidR="002A1DB9" w:rsidRPr="00A223DD" w14:paraId="1C5B4E99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A984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Strong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3EC91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3 (1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58AF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6 (17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FB88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9 (15.9%)</w:t>
            </w:r>
          </w:p>
        </w:tc>
      </w:tr>
      <w:tr w:rsidR="002A1DB9" w:rsidRPr="00A223DD" w14:paraId="1A6F24DB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31447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D9B0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1 (6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EC03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5 (57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EF5F9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6 (60.2%)</w:t>
            </w:r>
          </w:p>
        </w:tc>
      </w:tr>
      <w:tr w:rsidR="002A1DB9" w:rsidRPr="00A223DD" w14:paraId="61606069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9F67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14F2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6 (2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D82A5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6 (24.2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9E202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2 (23.3%)</w:t>
            </w:r>
          </w:p>
        </w:tc>
      </w:tr>
      <w:tr w:rsidR="002A1DB9" w:rsidRPr="00A223DD" w14:paraId="18382A6E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F7562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1740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EC9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E7F9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3%)</w:t>
            </w:r>
          </w:p>
        </w:tc>
      </w:tr>
      <w:tr w:rsidR="002A1DB9" w:rsidRPr="00A223DD" w14:paraId="7F392FFA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071D0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06B7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D5F43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C83CD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3%)</w:t>
            </w:r>
          </w:p>
        </w:tc>
      </w:tr>
      <w:tr w:rsidR="002A1DB9" w:rsidRPr="00A223DD" w14:paraId="32D78705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8839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umber of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0DD08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C4C14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BCF82BF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</w:tr>
      <w:tr w:rsidR="002A1DB9" w:rsidRPr="00A223DD" w14:paraId="066946E7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960C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Strong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00BEC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 (1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6341A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2 (15.3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9B58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8 (13.5%)</w:t>
            </w:r>
          </w:p>
        </w:tc>
      </w:tr>
      <w:tr w:rsidR="002A1DB9" w:rsidRPr="00A223DD" w14:paraId="7E5799DF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1CDC9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03E87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2 (4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CF2F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4 (51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80793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6 (48.4%)</w:t>
            </w:r>
          </w:p>
        </w:tc>
      </w:tr>
      <w:tr w:rsidR="002A1DB9" w:rsidRPr="00A223DD" w14:paraId="19F0A4EE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6E971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370A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8 (4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742C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6 (31.9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777EE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4 (37.0%)</w:t>
            </w:r>
          </w:p>
        </w:tc>
      </w:tr>
      <w:tr w:rsidR="002A1DB9" w:rsidRPr="00A223DD" w14:paraId="34739C39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3EC2B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7FFD2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DD8B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55AC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0.7%)</w:t>
            </w:r>
          </w:p>
        </w:tc>
      </w:tr>
      <w:tr w:rsidR="002A1DB9" w:rsidRPr="00A223DD" w14:paraId="40157642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D1065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ADCC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1304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74DEE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4%)</w:t>
            </w:r>
          </w:p>
        </w:tc>
      </w:tr>
      <w:tr w:rsidR="002A1DB9" w:rsidRPr="00A223DD" w14:paraId="1B0EF016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690CE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bility to 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CDE59D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E630C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05A80E0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</w:p>
        </w:tc>
      </w:tr>
      <w:tr w:rsidR="002A1DB9" w:rsidRPr="00A223DD" w14:paraId="174117D8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D463F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Strong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CB8F4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1 (1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28DB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4 (20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C2697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5 (16.6%)</w:t>
            </w:r>
          </w:p>
        </w:tc>
      </w:tr>
      <w:tr w:rsidR="002A1DB9" w:rsidRPr="00A223DD" w14:paraId="0CB892CC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7AA8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A59EC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2 (6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872E0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6 (63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BC16F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18 (65.7%)</w:t>
            </w:r>
          </w:p>
        </w:tc>
      </w:tr>
      <w:tr w:rsidR="002A1DB9" w:rsidRPr="00A223DD" w14:paraId="6F5461D6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45CED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DA826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 (1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682F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7 (16.2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BD9F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6 (16.9%)</w:t>
            </w:r>
          </w:p>
        </w:tc>
      </w:tr>
      <w:tr w:rsidR="002A1DB9" w:rsidRPr="00A223DD" w14:paraId="40A06D9E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A5039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44963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3B05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529C6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3%)</w:t>
            </w:r>
          </w:p>
        </w:tc>
      </w:tr>
      <w:tr w:rsidR="002A1DB9" w:rsidRPr="00A223DD" w14:paraId="565B67D4" w14:textId="77777777" w:rsidTr="00ED15A6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A1452" w14:textId="77777777" w:rsidR="002A1DB9" w:rsidRPr="00A223DD" w:rsidRDefault="002A1DB9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A8A65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C2128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0B48E" w14:textId="77777777" w:rsidR="002A1DB9" w:rsidRPr="00A223DD" w:rsidRDefault="002A1DB9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0.6%)</w:t>
            </w:r>
          </w:p>
        </w:tc>
      </w:tr>
    </w:tbl>
    <w:p w14:paraId="0BAB0B5B" w14:textId="77777777" w:rsidR="002A1DB9" w:rsidRPr="00A223DD" w:rsidRDefault="002A1DB9" w:rsidP="002A1DB9">
      <w:pPr>
        <w:rPr>
          <w:rFonts w:ascii="Calibri Light" w:hAnsi="Calibri Light" w:cs="Calibri Light"/>
          <w:i/>
          <w:iCs/>
        </w:rPr>
      </w:pPr>
      <w:r w:rsidRPr="00A223DD">
        <w:rPr>
          <w:rFonts w:ascii="Calibri Light" w:hAnsi="Calibri Light" w:cs="Calibri Light"/>
        </w:rPr>
        <w:tab/>
        <w:t xml:space="preserve">    </w:t>
      </w:r>
      <w:r w:rsidRPr="00A223DD">
        <w:rPr>
          <w:rFonts w:ascii="Calibri Light" w:hAnsi="Calibri Light" w:cs="Calibri Light"/>
          <w:i/>
          <w:iCs/>
        </w:rPr>
        <w:t>Note: These differences were not tested statistically or adjusted for demographics.</w:t>
      </w:r>
    </w:p>
    <w:p w14:paraId="66CDCF83" w14:textId="359826A3" w:rsidR="00386C3B" w:rsidRPr="002A1DB9" w:rsidRDefault="00386C3B" w:rsidP="002A1DB9">
      <w:pPr>
        <w:rPr>
          <w:rFonts w:ascii="Calibri Light" w:hAnsi="Calibri Light" w:cs="Calibri Light"/>
        </w:rPr>
      </w:pPr>
    </w:p>
    <w:sectPr w:rsidR="00386C3B" w:rsidRPr="002A1DB9" w:rsidSect="000C2687">
      <w:pgSz w:w="11906" w:h="16838"/>
      <w:pgMar w:top="720" w:right="720" w:bottom="72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5118"/>
    <w:multiLevelType w:val="multilevel"/>
    <w:tmpl w:val="9B22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4105C"/>
    <w:multiLevelType w:val="hybridMultilevel"/>
    <w:tmpl w:val="CFD6E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F2A72"/>
    <w:multiLevelType w:val="multilevel"/>
    <w:tmpl w:val="4A94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8B02C2"/>
    <w:multiLevelType w:val="hybridMultilevel"/>
    <w:tmpl w:val="111E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C0255"/>
    <w:multiLevelType w:val="hybridMultilevel"/>
    <w:tmpl w:val="98100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559383">
    <w:abstractNumId w:val="4"/>
  </w:num>
  <w:num w:numId="2" w16cid:durableId="1767579326">
    <w:abstractNumId w:val="2"/>
  </w:num>
  <w:num w:numId="3" w16cid:durableId="414279362">
    <w:abstractNumId w:val="0"/>
  </w:num>
  <w:num w:numId="4" w16cid:durableId="1505363951">
    <w:abstractNumId w:val="3"/>
  </w:num>
  <w:num w:numId="5" w16cid:durableId="1972781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7"/>
    <w:rsid w:val="00035342"/>
    <w:rsid w:val="000451E1"/>
    <w:rsid w:val="00077E77"/>
    <w:rsid w:val="000B070C"/>
    <w:rsid w:val="000C2687"/>
    <w:rsid w:val="000E7B72"/>
    <w:rsid w:val="001B1DE8"/>
    <w:rsid w:val="00273F91"/>
    <w:rsid w:val="002A1DB9"/>
    <w:rsid w:val="002D2C94"/>
    <w:rsid w:val="00386C3B"/>
    <w:rsid w:val="004236E6"/>
    <w:rsid w:val="004E4120"/>
    <w:rsid w:val="005A53E0"/>
    <w:rsid w:val="0061478C"/>
    <w:rsid w:val="006A38A9"/>
    <w:rsid w:val="007877B8"/>
    <w:rsid w:val="00926525"/>
    <w:rsid w:val="00B51494"/>
    <w:rsid w:val="00BF5B00"/>
    <w:rsid w:val="00C0148A"/>
    <w:rsid w:val="00CD7E21"/>
    <w:rsid w:val="00DE32AE"/>
    <w:rsid w:val="00E80174"/>
    <w:rsid w:val="00E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055F"/>
  <w15:chartTrackingRefBased/>
  <w15:docId w15:val="{A1DDC645-F9DA-42C6-AA0F-8896CDB6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2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268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2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6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68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C2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8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C26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C2687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C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1674</Characters>
  <Application>Microsoft Office Word</Application>
  <DocSecurity>0</DocSecurity>
  <Lines>186</Lines>
  <Paragraphs>185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ourt, Daisy</dc:creator>
  <cp:keywords/>
  <dc:description/>
  <cp:lastModifiedBy>Daisy Fancourt</cp:lastModifiedBy>
  <cp:revision>3</cp:revision>
  <dcterms:created xsi:type="dcterms:W3CDTF">2026-03-24T08:45:00Z</dcterms:created>
  <dcterms:modified xsi:type="dcterms:W3CDTF">2026-03-24T08:45:00Z</dcterms:modified>
</cp:coreProperties>
</file>